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1937D" w14:textId="2CC02B2D" w:rsidR="005F2F84" w:rsidRPr="0049308F" w:rsidRDefault="00E631FF" w:rsidP="004930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08F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717FCA" w:rsidRPr="0049308F">
        <w:rPr>
          <w:rFonts w:ascii="Times New Roman" w:hAnsi="Times New Roman" w:cs="Times New Roman"/>
          <w:b/>
          <w:bCs/>
          <w:sz w:val="24"/>
          <w:szCs w:val="24"/>
        </w:rPr>
        <w:t>1: Search Terms</w:t>
      </w:r>
      <w:r w:rsidR="00B95800">
        <w:rPr>
          <w:rFonts w:ascii="Times New Roman" w:hAnsi="Times New Roman" w:cs="Times New Roman"/>
          <w:b/>
          <w:bCs/>
          <w:sz w:val="24"/>
          <w:szCs w:val="24"/>
        </w:rPr>
        <w:t xml:space="preserve"> by Databas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800"/>
        <w:gridCol w:w="1530"/>
        <w:gridCol w:w="1530"/>
        <w:gridCol w:w="1620"/>
        <w:gridCol w:w="1705"/>
      </w:tblGrid>
      <w:tr w:rsidR="00F7720E" w:rsidRPr="0049308F" w14:paraId="043008E1" w14:textId="7300368E" w:rsidTr="00BB5628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860F771" w14:textId="56A36748" w:rsidR="00E631FF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 xml:space="preserve">Search </w:t>
            </w:r>
            <w:r w:rsidR="00507602" w:rsidRPr="005572A3">
              <w:rPr>
                <w:rFonts w:ascii="Times New Roman" w:hAnsi="Times New Roman" w:cs="Times New Roman"/>
                <w:sz w:val="16"/>
                <w:szCs w:val="16"/>
              </w:rPr>
              <w:t>Compon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28A001" w14:textId="77777777" w:rsidR="00204F3A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>PubMed/</w:t>
            </w:r>
          </w:p>
          <w:p w14:paraId="6C4CD775" w14:textId="06EA7E4B" w:rsidR="00E631FF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>MEDLINE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5D9A" w:rsidRPr="005572A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>41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F28F53" w14:textId="10FF38FA" w:rsidR="00E631FF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>PsycINFO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5D9A" w:rsidRPr="005572A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>24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6714BAE" w14:textId="7A00BE05" w:rsidR="00E631FF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>Global Health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5D9A" w:rsidRPr="005572A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>22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711498" w14:textId="04BB2A44" w:rsidR="00E631FF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>Web of Science</w:t>
            </w:r>
            <w:r w:rsidR="00197F6B" w:rsidRPr="005572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65D9A" w:rsidRPr="005572A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>448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A39E4E3" w14:textId="3CAE03EC" w:rsidR="00E631FF" w:rsidRPr="005572A3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2A3">
              <w:rPr>
                <w:rFonts w:ascii="Times New Roman" w:hAnsi="Times New Roman" w:cs="Times New Roman"/>
                <w:sz w:val="16"/>
                <w:szCs w:val="16"/>
              </w:rPr>
              <w:t>Scopus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5D9A" w:rsidRPr="005572A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04F3A" w:rsidRPr="005572A3">
              <w:rPr>
                <w:rFonts w:ascii="Times New Roman" w:hAnsi="Times New Roman" w:cs="Times New Roman"/>
                <w:sz w:val="16"/>
                <w:szCs w:val="16"/>
              </w:rPr>
              <w:t>172)</w:t>
            </w:r>
          </w:p>
        </w:tc>
      </w:tr>
      <w:tr w:rsidR="00F7720E" w:rsidRPr="0049308F" w14:paraId="180CF53F" w14:textId="4A0EC9AE" w:rsidTr="00BB5628">
        <w:tc>
          <w:tcPr>
            <w:tcW w:w="1165" w:type="dxa"/>
            <w:tcBorders>
              <w:top w:val="single" w:sz="4" w:space="0" w:color="auto"/>
            </w:tcBorders>
          </w:tcPr>
          <w:p w14:paraId="616A7350" w14:textId="7CDDED01" w:rsidR="00E631FF" w:rsidRPr="0049308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2F1F5D4" w14:textId="77777777" w:rsidR="00E631F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“people living with HIV</w:t>
            </w:r>
            <w:proofErr w:type="gram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*”[</w:t>
            </w:r>
            <w:proofErr w:type="spellStart"/>
            <w:proofErr w:type="gram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PLWHIV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PLWHA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]) </w:t>
            </w:r>
          </w:p>
          <w:p w14:paraId="41D1444E" w14:textId="5B017175" w:rsidR="00BB5628" w:rsidRPr="0049308F" w:rsidRDefault="00BB5628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4363064" w14:textId="57566D35" w:rsidR="00E631FF" w:rsidRPr="0049308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("people living with HIV*"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iv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a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EB2DD0" w14:textId="2576A134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("people living with HIV*"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iv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a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497B53" w14:textId="18FA0970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("people living with HIV*"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iv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a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) (All Fields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45C03A9" w14:textId="06F4EB13" w:rsidR="00E631FF" w:rsidRPr="0049308F" w:rsidRDefault="00204F3A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ITLE-ABS-KEY ("people living with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HIV*"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iv</w:t>
            </w:r>
            <w:proofErr w:type="spellEnd"/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lwha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720E" w:rsidRPr="0049308F" w14:paraId="3EE9AEA6" w14:textId="49053001" w:rsidTr="00BB5628">
        <w:tc>
          <w:tcPr>
            <w:tcW w:w="1165" w:type="dxa"/>
          </w:tcPr>
          <w:p w14:paraId="05D5DD2D" w14:textId="212FEB14" w:rsidR="00E631FF" w:rsidRPr="0049308F" w:rsidRDefault="00BA0F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D </w:t>
            </w:r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Mental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ealth</w:t>
            </w:r>
            <w:r w:rsidR="00507602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</w:tcPr>
          <w:p w14:paraId="2521D835" w14:textId="77777777" w:rsidR="00E631F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(“Mental </w:t>
            </w:r>
            <w:proofErr w:type="gram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Health”[</w:t>
            </w:r>
            <w:proofErr w:type="spellStart"/>
            <w:proofErr w:type="gram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"Mental Health"[Mesh] OR “Mental Illness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"Mental Disorders"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Majr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Depression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"Depression"[Mesh] OR Anxiety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"Anxiety"[Mesh] OR PTSD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"Stress Disorders, Post-Traumatic"[Mesh] OR “Well-being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44294069" w14:textId="1D26E227" w:rsidR="00BB5628" w:rsidRPr="0049308F" w:rsidRDefault="00BB5628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D98E3C4" w14:textId="2C8B16AC" w:rsidR="00E631FF" w:rsidRPr="0049308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"Mental Health" OR mental AND health OR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"Mental Illness" OR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"Mental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Disorders" OR depression OR "Depression" OR anxiety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OR "Anxiety"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"Stress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Disorders,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ost-Traumatic" OR "Well-being")</w:t>
            </w:r>
          </w:p>
        </w:tc>
        <w:tc>
          <w:tcPr>
            <w:tcW w:w="1530" w:type="dxa"/>
          </w:tcPr>
          <w:p w14:paraId="6D66DE6C" w14:textId="2CFBC3AD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"Mental Health" OR mental AND health OR "Mental Illness" OR "Mental Disorders" OR depression OR "Depression" OR anxiety OR</w:t>
            </w:r>
            <w:r w:rsidR="00CD0CF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"Anxiety"</w:t>
            </w:r>
            <w:r w:rsidR="00CD0CF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CD0CF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"Stress Disorders, Post-Traumatic" OR "Well-being")</w:t>
            </w:r>
          </w:p>
        </w:tc>
        <w:tc>
          <w:tcPr>
            <w:tcW w:w="1620" w:type="dxa"/>
          </w:tcPr>
          <w:p w14:paraId="1E6FB7C4" w14:textId="2CFEC776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("Mental Health" OR mental AND health OR "Mental Illness" OR "Mental Disorders" OR depression OR "Depression" OR anxiety OR "Anxiety"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"Stress Disorders, Post-Traumatic" OR "Well-being") (All Fields)</w:t>
            </w:r>
          </w:p>
        </w:tc>
        <w:tc>
          <w:tcPr>
            <w:tcW w:w="1705" w:type="dxa"/>
          </w:tcPr>
          <w:p w14:paraId="670F6662" w14:textId="238A93FA" w:rsidR="00E631FF" w:rsidRPr="0049308F" w:rsidRDefault="00204F3A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ITLE-ABS-KEY ("Mental Health" OR</w:t>
            </w:r>
            <w:r w:rsidR="00950AD1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mental AND health OR "Menta</w:t>
            </w:r>
            <w:r w:rsidR="00950AD1" w:rsidRPr="0049308F">
              <w:rPr>
                <w:rFonts w:ascii="Times New Roman" w:hAnsi="Times New Roman" w:cs="Times New Roman"/>
                <w:sz w:val="16"/>
                <w:szCs w:val="16"/>
              </w:rPr>
              <w:t>l I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llness" OR "Mental Disorders" OR depression OR "Depression" OR anxiety OR "Anxiety" OR ptsd OR "Stress Disorders, Post-Traumatic" OR "Well-being")</w:t>
            </w:r>
          </w:p>
        </w:tc>
      </w:tr>
      <w:tr w:rsidR="00F7720E" w:rsidRPr="0049308F" w14:paraId="09A6E5EE" w14:textId="54D7BD81" w:rsidTr="00BB5628">
        <w:tc>
          <w:tcPr>
            <w:tcW w:w="1165" w:type="dxa"/>
          </w:tcPr>
          <w:p w14:paraId="31523419" w14:textId="7979BC46" w:rsidR="00E631FF" w:rsidRPr="0049308F" w:rsidRDefault="00BA0F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D </w:t>
            </w:r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800" w:type="dxa"/>
          </w:tcPr>
          <w:p w14:paraId="5354E6B1" w14:textId="77777777" w:rsidR="00E631FF" w:rsidRDefault="00AB27A8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intervention[</w:t>
            </w:r>
            <w:proofErr w:type="spellStart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] OR "Psychosocial Intervention"[Mesh] OR initiative*[</w:t>
            </w:r>
            <w:proofErr w:type="spellStart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] OR program*[</w:t>
            </w:r>
            <w:proofErr w:type="spellStart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] OR “community-based participatory </w:t>
            </w:r>
            <w:proofErr w:type="gramStart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research”[</w:t>
            </w:r>
            <w:proofErr w:type="spellStart"/>
            <w:proofErr w:type="gram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] OR "Community-Based Participatory Research/methods"[Mesh])</w:t>
            </w:r>
          </w:p>
          <w:p w14:paraId="25DDE4FB" w14:textId="3EBE300D" w:rsidR="00BB5628" w:rsidRPr="0049308F" w:rsidRDefault="00BB5628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CA64062" w14:textId="7A872692" w:rsidR="00E631FF" w:rsidRPr="0049308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intervention OR "Psychosocial Intervention" OR initiative* OR program* OR</w:t>
            </w:r>
            <w:r w:rsidR="00197F6B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* OR "community-based participatory research" OR "Community-Based Participatory Research/methods") </w:t>
            </w:r>
          </w:p>
        </w:tc>
        <w:tc>
          <w:tcPr>
            <w:tcW w:w="1530" w:type="dxa"/>
          </w:tcPr>
          <w:p w14:paraId="2100C938" w14:textId="011CE866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intervention OR "Psychosocial Intervention" OR</w:t>
            </w:r>
            <w:r w:rsidR="00BA0FB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initiative* OR</w:t>
            </w:r>
            <w:r w:rsidR="00BA0FB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rogram* OR</w:t>
            </w:r>
            <w:r w:rsidR="00BA0FB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* OR "community-based participatory research" OR</w:t>
            </w:r>
            <w:r w:rsidR="00BA0FB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"Community-Based Participatory Research/methods")</w:t>
            </w:r>
          </w:p>
        </w:tc>
        <w:tc>
          <w:tcPr>
            <w:tcW w:w="1620" w:type="dxa"/>
          </w:tcPr>
          <w:p w14:paraId="3634261D" w14:textId="485D79D5" w:rsidR="00E631FF" w:rsidRPr="0049308F" w:rsidRDefault="00CD0CF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110B0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intervention OR "Psychosocial Intervention" OR initiative* OR program* OR </w:t>
            </w:r>
            <w:proofErr w:type="spellStart"/>
            <w:r w:rsidR="00D110B0" w:rsidRPr="0049308F">
              <w:rPr>
                <w:rFonts w:ascii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="00D110B0" w:rsidRPr="0049308F">
              <w:rPr>
                <w:rFonts w:ascii="Times New Roman" w:hAnsi="Times New Roman" w:cs="Times New Roman"/>
                <w:sz w:val="16"/>
                <w:szCs w:val="16"/>
              </w:rPr>
              <w:t>* OR "community-based participatory research" OR</w:t>
            </w:r>
            <w:r w:rsidR="0049459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110B0" w:rsidRPr="0049308F">
              <w:rPr>
                <w:rFonts w:ascii="Times New Roman" w:hAnsi="Times New Roman" w:cs="Times New Roman"/>
                <w:sz w:val="16"/>
                <w:szCs w:val="16"/>
              </w:rPr>
              <w:t>"Community-Based Participatory Research/methods") (All Fields)</w:t>
            </w:r>
          </w:p>
        </w:tc>
        <w:tc>
          <w:tcPr>
            <w:tcW w:w="1705" w:type="dxa"/>
          </w:tcPr>
          <w:p w14:paraId="738DDA06" w14:textId="33A21278" w:rsidR="00E631FF" w:rsidRPr="0049308F" w:rsidRDefault="00204F3A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ITLE-ABS-KEY (intervention OR "Psychosocial</w:t>
            </w:r>
            <w:r w:rsidR="00950AD1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Intervention" OR initiative* OR program* OR programme* OR "community-based participatory research" OR "Community-Based Participatory Research/methods")  </w:t>
            </w:r>
          </w:p>
        </w:tc>
      </w:tr>
      <w:tr w:rsidR="00F7720E" w:rsidRPr="0049308F" w14:paraId="3D7B8BE8" w14:textId="23F2020E" w:rsidTr="00BB5628">
        <w:tc>
          <w:tcPr>
            <w:tcW w:w="1165" w:type="dxa"/>
            <w:tcBorders>
              <w:bottom w:val="single" w:sz="4" w:space="0" w:color="auto"/>
            </w:tcBorders>
          </w:tcPr>
          <w:p w14:paraId="1DB33007" w14:textId="1697EF3B" w:rsidR="00E631FF" w:rsidRPr="0049308F" w:rsidRDefault="00BA0F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31FF" w:rsidRPr="0049308F">
              <w:rPr>
                <w:rFonts w:ascii="Times New Roman" w:hAnsi="Times New Roman" w:cs="Times New Roman"/>
                <w:sz w:val="16"/>
                <w:szCs w:val="16"/>
              </w:rPr>
              <w:t>Task shifting and task shar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2CF8232" w14:textId="39A58384" w:rsidR="00E631FF" w:rsidRPr="0049308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(“task shift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task shar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task-shift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task-shar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lay-person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layperson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lay people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laypeople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lay-people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Lay Health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voluntary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volunteer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non-professional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nonprofessional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non-specialist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paraprofessional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peer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"Peer Group"[Mesh] OR “Community Health Worker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community healthcare worker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“social support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"Social Support"[Mesh] OR “Psychosocial Support*”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] OR "Psychosocial Support Systems"[Mesh] OR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HPSS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 OR cadre*[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C2B4D8" w14:textId="121E6A57" w:rsidR="00E631FF" w:rsidRPr="0049308F" w:rsidRDefault="00E631FF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("task shift*" OR "task shar*" OR "task-shift*" OR "task-shar*" OR "lay-person*" OR layperson* OR "lay people" OR "laypeople" OR "lay-people" OR "Lay Health" OR voluntary OR volunteer* OR non-professional* OR nonprofessional* OR non-specialist* OR paraprofessional* OR peer* OR "Peer Group" OR "Community Health Worker*" OR "community healthcare worker*" OR "social support*" OR "Social Support" OR "Psychosocial Support*" OR "Psychosocial Support Systems"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mhpss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cadre*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A0A5E6" w14:textId="4D4B55D2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"task shift*" OR "task shar*" OR "task-shift*" OR "task-shar*" OR "lay-person*" OR layperson* OR "lay people" OR "laypeople" OR "lay-people" OR "Lay Health" OR voluntary OR volunteer* OR non-professional* OR nonprofessional* OR non-specialist* OR paraprofessional* OR peer* OR "Peer Group" OR "Community Health Worker*" OR "community healthcare worker*" OR "social support*" OR "Social Support" OR "Psychosocial Support*" OR "Psychosocial Support Systems"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mhpss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cadre*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0943D1" w14:textId="79EB0856" w:rsidR="00E631FF" w:rsidRPr="0049308F" w:rsidRDefault="00D110B0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"task shift*" OR "task shar*" OR "task-shift*" OR "task-shar*" OR "lay-person*" OR layperson* OR "lay people" OR "laypeople" OR "lay-people" OR "Lay Health" OR voluntary OR volunteer* OR non-professional* OR nonprofessional* OR non-specialist* OR paraprofessional* OR peer* OR "Peer Group" OR</w:t>
            </w:r>
            <w:r w:rsidR="00197F6B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"Community Health Worker*" OR "community healthcare worker*" OR "social support*" OR "Social Support" OR "Psychosocial Support*" OR "Psychosocial Support Systems" OR 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mhpss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OR cadre*) (All Fields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6459FE4" w14:textId="71CCA0F2" w:rsidR="00E631FF" w:rsidRPr="0049308F" w:rsidRDefault="00204F3A" w:rsidP="00493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TITLE-ABS-KEY ("task shift*" OR "task shar*" OR "task-shift*" OR "task-shar*" OR "lay-person*" OR layperson* OR "lay people" OR "laypeople" OR "lay-people" OR "Lay Health" OR voluntary OR volunteer* OR no</w:t>
            </w:r>
            <w:r w:rsidR="0049308F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professional* OR nonprofessional*  OR non-specialist* OR paraprofessional* OR peer* OR "Peer Group" OR "Community Health Worker*" OR "community healthcare worker*" OR "social</w:t>
            </w:r>
            <w:r w:rsidR="00AB27A8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support*" OR "Social Support" OR "Psychosocial Support*" OR "Psychosocial Support</w:t>
            </w:r>
            <w:r w:rsidR="00950AD1" w:rsidRPr="00493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Systems" OR </w:t>
            </w:r>
            <w:proofErr w:type="spellStart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mhpss</w:t>
            </w:r>
            <w:proofErr w:type="spellEnd"/>
            <w:r w:rsidRPr="0049308F">
              <w:rPr>
                <w:rFonts w:ascii="Times New Roman" w:hAnsi="Times New Roman" w:cs="Times New Roman"/>
                <w:sz w:val="16"/>
                <w:szCs w:val="16"/>
              </w:rPr>
              <w:t> OR cadre*) </w:t>
            </w:r>
          </w:p>
        </w:tc>
      </w:tr>
    </w:tbl>
    <w:p w14:paraId="425EF2FA" w14:textId="47D1122A" w:rsidR="00E631FF" w:rsidRPr="00653022" w:rsidRDefault="00D65D9A" w:rsidP="0049308F">
      <w:pPr>
        <w:rPr>
          <w:rFonts w:ascii="Times New Roman" w:hAnsi="Times New Roman" w:cs="Times New Roman"/>
          <w:sz w:val="18"/>
          <w:szCs w:val="18"/>
        </w:rPr>
      </w:pPr>
      <w:r w:rsidRPr="00653022">
        <w:rPr>
          <w:rFonts w:ascii="Times New Roman" w:hAnsi="Times New Roman" w:cs="Times New Roman"/>
          <w:sz w:val="18"/>
          <w:szCs w:val="18"/>
        </w:rPr>
        <w:t xml:space="preserve">Note: The n’s </w:t>
      </w:r>
      <w:proofErr w:type="gramStart"/>
      <w:r w:rsidRPr="00653022">
        <w:rPr>
          <w:rFonts w:ascii="Times New Roman" w:hAnsi="Times New Roman" w:cs="Times New Roman"/>
          <w:sz w:val="18"/>
          <w:szCs w:val="18"/>
        </w:rPr>
        <w:t>reported</w:t>
      </w:r>
      <w:proofErr w:type="gramEnd"/>
      <w:r w:rsidRPr="00653022">
        <w:rPr>
          <w:rFonts w:ascii="Times New Roman" w:hAnsi="Times New Roman" w:cs="Times New Roman"/>
          <w:sz w:val="18"/>
          <w:szCs w:val="18"/>
        </w:rPr>
        <w:t xml:space="preserve"> for each database reflect the number of search returns at the time the search was conducted. </w:t>
      </w:r>
    </w:p>
    <w:sectPr w:rsidR="00E631FF" w:rsidRPr="0065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FF"/>
    <w:rsid w:val="000466F6"/>
    <w:rsid w:val="001960B0"/>
    <w:rsid w:val="00197F6B"/>
    <w:rsid w:val="001C27FA"/>
    <w:rsid w:val="00204F3A"/>
    <w:rsid w:val="0028218A"/>
    <w:rsid w:val="00342F6E"/>
    <w:rsid w:val="00393F50"/>
    <w:rsid w:val="00430153"/>
    <w:rsid w:val="0049308F"/>
    <w:rsid w:val="00494598"/>
    <w:rsid w:val="004E1025"/>
    <w:rsid w:val="00507602"/>
    <w:rsid w:val="005572A3"/>
    <w:rsid w:val="005F2F84"/>
    <w:rsid w:val="00653022"/>
    <w:rsid w:val="006E119A"/>
    <w:rsid w:val="00717FCA"/>
    <w:rsid w:val="00740441"/>
    <w:rsid w:val="00850581"/>
    <w:rsid w:val="00950AD1"/>
    <w:rsid w:val="00954588"/>
    <w:rsid w:val="009C3C0B"/>
    <w:rsid w:val="00A819E7"/>
    <w:rsid w:val="00AB27A8"/>
    <w:rsid w:val="00AF6A56"/>
    <w:rsid w:val="00B44CC7"/>
    <w:rsid w:val="00B8242E"/>
    <w:rsid w:val="00B95800"/>
    <w:rsid w:val="00BA0FB0"/>
    <w:rsid w:val="00BB5628"/>
    <w:rsid w:val="00CD0CF0"/>
    <w:rsid w:val="00D110B0"/>
    <w:rsid w:val="00D65D9A"/>
    <w:rsid w:val="00E01025"/>
    <w:rsid w:val="00E631FF"/>
    <w:rsid w:val="00E67B78"/>
    <w:rsid w:val="00EE5B4A"/>
    <w:rsid w:val="00F7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E8058"/>
  <w15:chartTrackingRefBased/>
  <w15:docId w15:val="{93118724-BC04-4F15-A69F-40D33283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1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1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1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4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4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8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bun, Caroline</dc:creator>
  <cp:keywords/>
  <dc:description/>
  <cp:lastModifiedBy>Kokubun, Caroline</cp:lastModifiedBy>
  <cp:revision>19</cp:revision>
  <dcterms:created xsi:type="dcterms:W3CDTF">2024-12-18T23:54:00Z</dcterms:created>
  <dcterms:modified xsi:type="dcterms:W3CDTF">2025-01-24T17:37:00Z</dcterms:modified>
</cp:coreProperties>
</file>